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0C1E9" w14:textId="77777777" w:rsidR="0063267B" w:rsidRDefault="002A5AB3" w:rsidP="002A5AB3">
      <w:pPr>
        <w:jc w:val="both"/>
        <w:rPr>
          <w:lang w:val="en-US"/>
        </w:rPr>
      </w:pPr>
      <w:r>
        <w:rPr>
          <w:lang w:val="en-US"/>
        </w:rPr>
        <w:t>Supplementary</w:t>
      </w:r>
      <w:r w:rsidR="00B128E4">
        <w:rPr>
          <w:lang w:val="en-US"/>
        </w:rPr>
        <w:t xml:space="preserve"> figure: </w:t>
      </w:r>
      <w:bookmarkStart w:id="0" w:name="_GoBack"/>
      <w:r w:rsidR="00B128E4">
        <w:rPr>
          <w:lang w:val="en-US"/>
        </w:rPr>
        <w:t>Flow chart diagram illustrating PCR amplification failure, despite multiple repeat attempts, from HIV-1 pre-treatment time-point 1 and 2 samples (N=100).</w:t>
      </w:r>
      <w:bookmarkEnd w:id="0"/>
    </w:p>
    <w:p w14:paraId="68ABDEC9" w14:textId="77777777" w:rsidR="000970BE" w:rsidRDefault="000970BE">
      <w:pPr>
        <w:rPr>
          <w:lang w:val="en-US"/>
        </w:rPr>
      </w:pPr>
      <w:r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10F1A47" wp14:editId="2B6FDE07">
                <wp:simplePos x="0" y="0"/>
                <wp:positionH relativeFrom="column">
                  <wp:posOffset>3948652</wp:posOffset>
                </wp:positionH>
                <wp:positionV relativeFrom="paragraph">
                  <wp:posOffset>3778560</wp:posOffset>
                </wp:positionV>
                <wp:extent cx="2052083" cy="435610"/>
                <wp:effectExtent l="0" t="0" r="18415" b="889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2083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430F1C" w14:textId="77777777" w:rsidR="00B128E4" w:rsidRPr="000970BE" w:rsidRDefault="00FB1F73" w:rsidP="00B128E4">
                            <w:pPr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  <w:t>Plasma samples depleted (n=</w:t>
                            </w:r>
                            <w:proofErr w:type="gramStart"/>
                            <w:r w:rsidR="00A20833"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  <w:r w:rsidR="00B128E4" w:rsidRPr="000970BE"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  <w:r w:rsidR="000970BE" w:rsidRPr="000970BE"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  <w:t>*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0EFBD2" id="Rectangle 15" o:spid="_x0000_s1026" style="position:absolute;margin-left:310.9pt;margin-top:297.5pt;width:161.6pt;height:34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" filled="f" strokecolor="black [3213]" strokeweight="1pt">
                <v:textbox>
                  <w:txbxContent>
                    <w:p w:rsidR="00B128E4" w:rsidRPr="000970BE" w:rsidRDefault="00FB1F73" w:rsidP="00B128E4">
                      <w:pPr>
                        <w:jc w:val="center"/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  <w:t>Plasma samples depleted (n=</w:t>
                      </w:r>
                      <w:r w:rsidR="00A20833"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  <w:t>7</w:t>
                      </w:r>
                      <w:r w:rsidR="00B128E4" w:rsidRPr="000970BE"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  <w:t>)</w:t>
                      </w:r>
                      <w:r w:rsidR="000970BE" w:rsidRPr="000970BE"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Pr="000970B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DA569E9" wp14:editId="4DDD18C3">
                <wp:simplePos x="0" y="0"/>
                <wp:positionH relativeFrom="column">
                  <wp:posOffset>3944620</wp:posOffset>
                </wp:positionH>
                <wp:positionV relativeFrom="paragraph">
                  <wp:posOffset>5120005</wp:posOffset>
                </wp:positionV>
                <wp:extent cx="1966595" cy="439200"/>
                <wp:effectExtent l="0" t="0" r="14605" b="1841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6595" cy="43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035E55" w14:textId="77777777" w:rsidR="000970BE" w:rsidRPr="00B128E4" w:rsidRDefault="000970BE" w:rsidP="000970BE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="00A20833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uccessfully amplified (n=6</w:t>
                            </w:r>
                            <w:r w:rsidRPr="00B128E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329065" id="Rectangle 21" o:spid="_x0000_s1027" style="position:absolute;margin-left:310.6pt;margin-top:403.15pt;width:154.85pt;height:34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" filled="f" strokecolor="black [3213]" strokeweight="1pt">
                <v:textbox>
                  <w:txbxContent>
                    <w:p w:rsidR="000970BE" w:rsidRPr="00B128E4" w:rsidRDefault="000970BE" w:rsidP="000970BE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</w:t>
                      </w:r>
                      <w:r w:rsidR="00A20833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uccessfully amplified (n=6</w:t>
                      </w:r>
                      <w:r w:rsidRPr="00B128E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970B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60BDA44" wp14:editId="7FC12BFB">
                <wp:simplePos x="0" y="0"/>
                <wp:positionH relativeFrom="column">
                  <wp:posOffset>2590800</wp:posOffset>
                </wp:positionH>
                <wp:positionV relativeFrom="paragraph">
                  <wp:posOffset>4883623</wp:posOffset>
                </wp:positionV>
                <wp:extent cx="0" cy="861695"/>
                <wp:effectExtent l="63500" t="0" r="63500" b="4000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169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15CF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04pt;margin-top:384.55pt;width:0;height:67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" strokecolor="black [3213]" strokeweight="1pt">
                <v:stroke endarrow="block" joinstyle="miter"/>
              </v:shape>
            </w:pict>
          </mc:Fallback>
        </mc:AlternateContent>
      </w:r>
      <w:r w:rsidRPr="000970B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C12EC0" wp14:editId="7E2B4B3F">
                <wp:simplePos x="0" y="0"/>
                <wp:positionH relativeFrom="column">
                  <wp:posOffset>2590800</wp:posOffset>
                </wp:positionH>
                <wp:positionV relativeFrom="paragraph">
                  <wp:posOffset>5341620</wp:posOffset>
                </wp:positionV>
                <wp:extent cx="1350010" cy="0"/>
                <wp:effectExtent l="0" t="63500" r="0" b="762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001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BD3E2A" id="Straight Arrow Connector 22" o:spid="_x0000_s1026" type="#_x0000_t32" style="position:absolute;margin-left:204pt;margin-top:420.6pt;width:106.3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" strokecolor="black [3213]" strokeweight="1pt">
                <v:stroke endarrow="block" joinstyle="miter"/>
              </v:shape>
            </w:pict>
          </mc:Fallback>
        </mc:AlternateContent>
      </w:r>
      <w:r w:rsidR="00B128E4"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DF2A55F" wp14:editId="40BF2685">
                <wp:simplePos x="0" y="0"/>
                <wp:positionH relativeFrom="column">
                  <wp:posOffset>2594610</wp:posOffset>
                </wp:positionH>
                <wp:positionV relativeFrom="paragraph">
                  <wp:posOffset>3996217</wp:posOffset>
                </wp:positionV>
                <wp:extent cx="1350010" cy="0"/>
                <wp:effectExtent l="0" t="635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001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D06776" id="Straight Arrow Connector 16" o:spid="_x0000_s1026" type="#_x0000_t32" style="position:absolute;margin-left:204.3pt;margin-top:314.65pt;width:106.3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" strokecolor="black [3213]" strokeweight="1pt">
                <v:stroke endarrow="block" joinstyle="miter"/>
              </v:shape>
            </w:pict>
          </mc:Fallback>
        </mc:AlternateContent>
      </w:r>
      <w:r w:rsidR="00B128E4"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35A392" wp14:editId="24D0D70E">
                <wp:simplePos x="0" y="0"/>
                <wp:positionH relativeFrom="column">
                  <wp:posOffset>2594610</wp:posOffset>
                </wp:positionH>
                <wp:positionV relativeFrom="paragraph">
                  <wp:posOffset>3581238</wp:posOffset>
                </wp:positionV>
                <wp:extent cx="0" cy="861695"/>
                <wp:effectExtent l="63500" t="0" r="63500" b="4000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169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4D378E" id="Straight Arrow Connector 12" o:spid="_x0000_s1026" type="#_x0000_t32" style="position:absolute;margin-left:204.3pt;margin-top:282pt;width:0;height:67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" strokecolor="black [3213]" strokeweight="1pt">
                <v:stroke endarrow="block" joinstyle="miter"/>
              </v:shape>
            </w:pict>
          </mc:Fallback>
        </mc:AlternateContent>
      </w:r>
      <w:r w:rsidR="00B128E4"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D704B5" wp14:editId="25DC8D11">
                <wp:simplePos x="0" y="0"/>
                <wp:positionH relativeFrom="column">
                  <wp:posOffset>1056596</wp:posOffset>
                </wp:positionH>
                <wp:positionV relativeFrom="paragraph">
                  <wp:posOffset>3746662</wp:posOffset>
                </wp:positionV>
                <wp:extent cx="1488410" cy="435610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8410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59D92B" w14:textId="77777777" w:rsidR="00B128E4" w:rsidRP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Repeat RNA extr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54113" id="Rectangle 14" o:spid="_x0000_s1028" style="position:absolute;margin-left:83.2pt;margin-top:295pt;width:117.2pt;height:34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" filled="f" stroked="f" strokeweight="1pt">
                <v:textbox>
                  <w:txbxContent>
                    <w:p w:rsidR="00B128E4" w:rsidRP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Repeat RNA extraction</w:t>
                      </w:r>
                    </w:p>
                  </w:txbxContent>
                </v:textbox>
              </v:rect>
            </w:pict>
          </mc:Fallback>
        </mc:AlternateContent>
      </w:r>
      <w:r w:rsidR="00B128E4"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1C7BA7" wp14:editId="74C06B2A">
                <wp:simplePos x="0" y="0"/>
                <wp:positionH relativeFrom="column">
                  <wp:posOffset>1705183</wp:posOffset>
                </wp:positionH>
                <wp:positionV relativeFrom="paragraph">
                  <wp:posOffset>3140607</wp:posOffset>
                </wp:positionV>
                <wp:extent cx="1754328" cy="435610"/>
                <wp:effectExtent l="0" t="0" r="11430" b="889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4328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70DE28" w14:textId="77777777" w:rsid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egative PCR amplification</w:t>
                            </w:r>
                          </w:p>
                          <w:p w14:paraId="76076E8F" w14:textId="77777777" w:rsidR="00B128E4" w:rsidRP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(n=23</w:t>
                            </w:r>
                            <w:r w:rsidRPr="00B128E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16294F79" w14:textId="77777777" w:rsidR="00B128E4" w:rsidRDefault="00B128E4" w:rsidP="00B128E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A1B03" id="Rectangle 8" o:spid="_x0000_s1029" style="position:absolute;margin-left:134.25pt;margin-top:247.3pt;width:138.15pt;height:34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" filled="f" strokecolor="black [3213]" strokeweight="1pt">
                <v:textbox>
                  <w:txbxContent>
                    <w:p w:rsid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egative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PCR amplification</w:t>
                      </w:r>
                    </w:p>
                    <w:p w:rsidR="00B128E4" w:rsidRP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(n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=23</w:t>
                      </w:r>
                      <w:r w:rsidRPr="00B128E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:rsidR="00B128E4" w:rsidRDefault="00B128E4" w:rsidP="00B128E4"/>
                  </w:txbxContent>
                </v:textbox>
              </v:rect>
            </w:pict>
          </mc:Fallback>
        </mc:AlternateContent>
      </w:r>
      <w:r w:rsid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DC1EA0" wp14:editId="5B8F970C">
                <wp:simplePos x="0" y="0"/>
                <wp:positionH relativeFrom="column">
                  <wp:posOffset>1705183</wp:posOffset>
                </wp:positionH>
                <wp:positionV relativeFrom="paragraph">
                  <wp:posOffset>1822169</wp:posOffset>
                </wp:positionV>
                <wp:extent cx="1754328" cy="435610"/>
                <wp:effectExtent l="0" t="0" r="11430" b="88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4328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76B08A" w14:textId="77777777" w:rsid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egative PCR amplification</w:t>
                            </w:r>
                          </w:p>
                          <w:p w14:paraId="5B5F9A4A" w14:textId="77777777" w:rsidR="00B128E4" w:rsidRP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(n=28</w:t>
                            </w:r>
                            <w:r w:rsidRPr="00B128E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7DAEE1E5" w14:textId="77777777" w:rsidR="00B128E4" w:rsidRDefault="00B128E4" w:rsidP="00B128E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F4F639" id="Rectangle 3" o:spid="_x0000_s1030" style="position:absolute;margin-left:134.25pt;margin-top:143.5pt;width:138.15pt;height:3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" filled="f" strokecolor="black [3213]" strokeweight="1pt">
                <v:textbox>
                  <w:txbxContent>
                    <w:p w:rsid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egative PCR amplification</w:t>
                      </w:r>
                    </w:p>
                    <w:p w:rsidR="00B128E4" w:rsidRP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(n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=28</w:t>
                      </w:r>
                      <w:r w:rsidRPr="00B128E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:rsidR="00B128E4" w:rsidRDefault="00B128E4" w:rsidP="00B128E4"/>
                  </w:txbxContent>
                </v:textbox>
              </v:rect>
            </w:pict>
          </mc:Fallback>
        </mc:AlternateContent>
      </w:r>
      <w:r w:rsidR="00B128E4"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A286AB" wp14:editId="2C1529C3">
                <wp:simplePos x="0" y="0"/>
                <wp:positionH relativeFrom="column">
                  <wp:posOffset>2593975</wp:posOffset>
                </wp:positionH>
                <wp:positionV relativeFrom="paragraph">
                  <wp:posOffset>2698912</wp:posOffset>
                </wp:positionV>
                <wp:extent cx="1350010" cy="0"/>
                <wp:effectExtent l="0" t="63500" r="0" b="762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001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3E9B48" id="Straight Arrow Connector 11" o:spid="_x0000_s1026" type="#_x0000_t32" style="position:absolute;margin-left:204.25pt;margin-top:212.5pt;width:106.3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" strokecolor="black [3213]" strokeweight="1pt">
                <v:stroke endarrow="block" joinstyle="miter"/>
              </v:shape>
            </w:pict>
          </mc:Fallback>
        </mc:AlternateContent>
      </w:r>
      <w:r w:rsid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EFD6EF" wp14:editId="06157867">
                <wp:simplePos x="0" y="0"/>
                <wp:positionH relativeFrom="column">
                  <wp:posOffset>2597785</wp:posOffset>
                </wp:positionH>
                <wp:positionV relativeFrom="paragraph">
                  <wp:posOffset>1343187</wp:posOffset>
                </wp:positionV>
                <wp:extent cx="1350010" cy="0"/>
                <wp:effectExtent l="0" t="63500" r="0" b="762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001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A759BF" id="Straight Arrow Connector 6" o:spid="_x0000_s1026" type="#_x0000_t32" style="position:absolute;margin-left:204.55pt;margin-top:105.75pt;width:106.3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" strokecolor="black [3213]" strokeweight="1pt">
                <v:stroke endarrow="block" joinstyle="miter"/>
              </v:shape>
            </w:pict>
          </mc:Fallback>
        </mc:AlternateContent>
      </w:r>
      <w:r w:rsidR="00B128E4"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B8B847" wp14:editId="49821964">
                <wp:simplePos x="0" y="0"/>
                <wp:positionH relativeFrom="column">
                  <wp:posOffset>2593975</wp:posOffset>
                </wp:positionH>
                <wp:positionV relativeFrom="paragraph">
                  <wp:posOffset>2273935</wp:posOffset>
                </wp:positionV>
                <wp:extent cx="0" cy="861695"/>
                <wp:effectExtent l="63500" t="0" r="63500" b="4000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169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9A8ED3" id="Straight Arrow Connector 7" o:spid="_x0000_s1026" type="#_x0000_t32" style="position:absolute;margin-left:204.25pt;margin-top:179.05pt;width:0;height:67.8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" strokecolor="black [3213]" strokeweight="1pt">
                <v:stroke endarrow="block" joinstyle="miter"/>
              </v:shape>
            </w:pict>
          </mc:Fallback>
        </mc:AlternateContent>
      </w:r>
      <w:r w:rsidR="00B128E4"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14E181" wp14:editId="7F1BDE70">
                <wp:simplePos x="0" y="0"/>
                <wp:positionH relativeFrom="column">
                  <wp:posOffset>1137285</wp:posOffset>
                </wp:positionH>
                <wp:positionV relativeFrom="paragraph">
                  <wp:posOffset>2454910</wp:posOffset>
                </wp:positionV>
                <wp:extent cx="1403350" cy="43561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3350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879868" w14:textId="77777777" w:rsidR="00B128E4" w:rsidRP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econd PCR attem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54113" id="Rectangle 9" o:spid="_x0000_s1031" style="position:absolute;margin-left:89.55pt;margin-top:193.3pt;width:110.5pt;height:34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" filled="f" stroked="f" strokeweight="1pt">
                <v:textbox>
                  <w:txbxContent>
                    <w:p w:rsidR="00B128E4" w:rsidRP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econd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PCR attempt</w:t>
                      </w:r>
                    </w:p>
                  </w:txbxContent>
                </v:textbox>
              </v:rect>
            </w:pict>
          </mc:Fallback>
        </mc:AlternateContent>
      </w:r>
      <w:r w:rsidR="00B128E4"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B3160F3" wp14:editId="60614AA1">
                <wp:simplePos x="0" y="0"/>
                <wp:positionH relativeFrom="column">
                  <wp:posOffset>3944620</wp:posOffset>
                </wp:positionH>
                <wp:positionV relativeFrom="paragraph">
                  <wp:posOffset>2454910</wp:posOffset>
                </wp:positionV>
                <wp:extent cx="1860550" cy="435610"/>
                <wp:effectExtent l="0" t="0" r="19050" b="889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0550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50FF90" w14:textId="77777777" w:rsidR="00B128E4" w:rsidRP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uccessfully amplified (n=5</w:t>
                            </w:r>
                            <w:r w:rsidRPr="00B128E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0EFBD2" id="Rectangle 10" o:spid="_x0000_s1032" style="position:absolute;margin-left:310.6pt;margin-top:193.3pt;width:146.5pt;height:34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" filled="f" strokecolor="black [3213]" strokeweight="1pt">
                <v:textbox>
                  <w:txbxContent>
                    <w:p w:rsidR="00B128E4" w:rsidRP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uccessfully amplified (n=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5</w:t>
                      </w:r>
                      <w:r w:rsidRPr="00B128E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78E22D" wp14:editId="2B898A1A">
                <wp:simplePos x="0" y="0"/>
                <wp:positionH relativeFrom="column">
                  <wp:posOffset>1141656</wp:posOffset>
                </wp:positionH>
                <wp:positionV relativeFrom="paragraph">
                  <wp:posOffset>1141686</wp:posOffset>
                </wp:positionV>
                <wp:extent cx="1403454" cy="43561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3454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F711FB" w14:textId="77777777" w:rsidR="00B128E4" w:rsidRP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First PCR attem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B7EE2B" id="Rectangle 4" o:spid="_x0000_s1033" style="position:absolute;margin-left:89.9pt;margin-top:89.9pt;width:110.5pt;height:34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" filled="f" stroked="f" strokeweight="1pt">
                <v:textbox>
                  <w:txbxContent>
                    <w:p w:rsidR="00B128E4" w:rsidRP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First PCR attempt</w:t>
                      </w:r>
                    </w:p>
                  </w:txbxContent>
                </v:textbox>
              </v:rect>
            </w:pict>
          </mc:Fallback>
        </mc:AlternateContent>
      </w:r>
      <w:r w:rsid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83D24C" wp14:editId="1A27990F">
                <wp:simplePos x="0" y="0"/>
                <wp:positionH relativeFrom="column">
                  <wp:posOffset>3948652</wp:posOffset>
                </wp:positionH>
                <wp:positionV relativeFrom="paragraph">
                  <wp:posOffset>1141686</wp:posOffset>
                </wp:positionV>
                <wp:extent cx="1860697" cy="435610"/>
                <wp:effectExtent l="0" t="0" r="19050" b="889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0697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BB534D" w14:textId="77777777" w:rsidR="00B128E4" w:rsidRP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uccessfully amplified (n=72</w:t>
                            </w:r>
                            <w:r w:rsidRPr="00B128E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B7EE2B" id="Rectangle 5" o:spid="_x0000_s1034" style="position:absolute;margin-left:310.9pt;margin-top:89.9pt;width:146.5pt;height:34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" filled="f" strokecolor="black [3213]" strokeweight="1pt">
                <v:textbox>
                  <w:txbxContent>
                    <w:p w:rsidR="00B128E4" w:rsidRP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Successfully amplified 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(n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=72</w:t>
                      </w:r>
                      <w:r w:rsidRPr="00B128E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279A0E" wp14:editId="164E017A">
                <wp:simplePos x="0" y="0"/>
                <wp:positionH relativeFrom="column">
                  <wp:posOffset>2598317</wp:posOffset>
                </wp:positionH>
                <wp:positionV relativeFrom="paragraph">
                  <wp:posOffset>960342</wp:posOffset>
                </wp:positionV>
                <wp:extent cx="0" cy="861827"/>
                <wp:effectExtent l="63500" t="0" r="63500" b="4000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182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B83489" id="Straight Arrow Connector 2" o:spid="_x0000_s1026" type="#_x0000_t32" style="position:absolute;margin-left:204.6pt;margin-top:75.6pt;width:0;height:67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" strokecolor="black [3213]" strokeweight="1pt">
                <v:stroke endarrow="block" joinstyle="miter"/>
              </v:shape>
            </w:pict>
          </mc:Fallback>
        </mc:AlternateContent>
      </w:r>
      <w:r w:rsid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9B587F" wp14:editId="679EDC4C">
                <wp:simplePos x="0" y="0"/>
                <wp:positionH relativeFrom="column">
                  <wp:posOffset>1758315</wp:posOffset>
                </wp:positionH>
                <wp:positionV relativeFrom="paragraph">
                  <wp:posOffset>375625</wp:posOffset>
                </wp:positionV>
                <wp:extent cx="1701209" cy="584791"/>
                <wp:effectExtent l="0" t="0" r="13335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209" cy="58479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20CA3B" w14:textId="77777777" w:rsid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B128E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Pre-treatment time-points 1 &amp; 2 samples </w:t>
                            </w:r>
                          </w:p>
                          <w:p w14:paraId="3DFAF17B" w14:textId="77777777" w:rsidR="00B128E4" w:rsidRP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(n</w:t>
                            </w:r>
                            <w:r w:rsidRPr="00B128E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=100)</w:t>
                            </w:r>
                          </w:p>
                          <w:p w14:paraId="5F0ED06D" w14:textId="77777777" w:rsidR="00B128E4" w:rsidRDefault="00B128E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5" style="position:absolute;margin-left:138.45pt;margin-top:29.6pt;width:133.95pt;height:46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" filled="f" strokecolor="black [3213]" strokeweight="1pt">
                <v:textbox>
                  <w:txbxContent>
                    <w:p w:rsid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B128E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Pre-treatment time-points 1 &amp; 2 samples </w:t>
                      </w:r>
                    </w:p>
                    <w:p w:rsidR="00B128E4" w:rsidRP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(n</w:t>
                      </w:r>
                      <w:r w:rsidRPr="00B128E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=100)</w:t>
                      </w:r>
                    </w:p>
                    <w:p w:rsidR="00B128E4" w:rsidRDefault="00B128E4"/>
                  </w:txbxContent>
                </v:textbox>
              </v:rect>
            </w:pict>
          </mc:Fallback>
        </mc:AlternateContent>
      </w:r>
    </w:p>
    <w:p w14:paraId="248EA860" w14:textId="77777777" w:rsidR="000970BE" w:rsidRPr="000970BE" w:rsidRDefault="000970BE" w:rsidP="000970BE">
      <w:pPr>
        <w:rPr>
          <w:lang w:val="en-US"/>
        </w:rPr>
      </w:pPr>
    </w:p>
    <w:p w14:paraId="0FDE3F2C" w14:textId="77777777" w:rsidR="000970BE" w:rsidRPr="000970BE" w:rsidRDefault="000970BE" w:rsidP="000970BE">
      <w:pPr>
        <w:rPr>
          <w:lang w:val="en-US"/>
        </w:rPr>
      </w:pPr>
    </w:p>
    <w:p w14:paraId="5C2A3BB9" w14:textId="77777777" w:rsidR="000970BE" w:rsidRPr="000970BE" w:rsidRDefault="000970BE" w:rsidP="000970BE">
      <w:pPr>
        <w:rPr>
          <w:lang w:val="en-US"/>
        </w:rPr>
      </w:pPr>
    </w:p>
    <w:p w14:paraId="5B41FFA6" w14:textId="77777777" w:rsidR="000970BE" w:rsidRPr="000970BE" w:rsidRDefault="000970BE" w:rsidP="000970BE">
      <w:pPr>
        <w:rPr>
          <w:lang w:val="en-US"/>
        </w:rPr>
      </w:pPr>
    </w:p>
    <w:p w14:paraId="0DF95C2C" w14:textId="77777777" w:rsidR="000970BE" w:rsidRPr="000970BE" w:rsidRDefault="000970BE" w:rsidP="000970BE">
      <w:pPr>
        <w:rPr>
          <w:lang w:val="en-US"/>
        </w:rPr>
      </w:pPr>
    </w:p>
    <w:p w14:paraId="3251C7CC" w14:textId="77777777" w:rsidR="000970BE" w:rsidRPr="000970BE" w:rsidRDefault="000970BE" w:rsidP="000970BE">
      <w:pPr>
        <w:rPr>
          <w:lang w:val="en-US"/>
        </w:rPr>
      </w:pPr>
    </w:p>
    <w:p w14:paraId="066A9F5A" w14:textId="77777777" w:rsidR="000970BE" w:rsidRPr="000970BE" w:rsidRDefault="000970BE" w:rsidP="000970BE">
      <w:pPr>
        <w:rPr>
          <w:lang w:val="en-US"/>
        </w:rPr>
      </w:pPr>
    </w:p>
    <w:p w14:paraId="436FE2B0" w14:textId="77777777" w:rsidR="000970BE" w:rsidRPr="000970BE" w:rsidRDefault="000970BE" w:rsidP="000970BE">
      <w:pPr>
        <w:rPr>
          <w:lang w:val="en-US"/>
        </w:rPr>
      </w:pPr>
    </w:p>
    <w:p w14:paraId="36584D1C" w14:textId="77777777" w:rsidR="000970BE" w:rsidRPr="000970BE" w:rsidRDefault="000970BE" w:rsidP="000970BE">
      <w:pPr>
        <w:rPr>
          <w:lang w:val="en-US"/>
        </w:rPr>
      </w:pPr>
    </w:p>
    <w:p w14:paraId="7492F679" w14:textId="77777777" w:rsidR="000970BE" w:rsidRPr="000970BE" w:rsidRDefault="000970BE" w:rsidP="000970BE">
      <w:pPr>
        <w:rPr>
          <w:lang w:val="en-US"/>
        </w:rPr>
      </w:pPr>
    </w:p>
    <w:p w14:paraId="45066EDA" w14:textId="77777777" w:rsidR="000970BE" w:rsidRPr="000970BE" w:rsidRDefault="000970BE" w:rsidP="000970BE">
      <w:pPr>
        <w:rPr>
          <w:lang w:val="en-US"/>
        </w:rPr>
      </w:pPr>
    </w:p>
    <w:p w14:paraId="22D77471" w14:textId="77777777" w:rsidR="000970BE" w:rsidRPr="000970BE" w:rsidRDefault="000970BE" w:rsidP="000970BE">
      <w:pPr>
        <w:rPr>
          <w:lang w:val="en-US"/>
        </w:rPr>
      </w:pPr>
    </w:p>
    <w:p w14:paraId="3E9AE553" w14:textId="77777777" w:rsidR="000970BE" w:rsidRPr="000970BE" w:rsidRDefault="000970BE" w:rsidP="000970BE">
      <w:pPr>
        <w:rPr>
          <w:lang w:val="en-US"/>
        </w:rPr>
      </w:pPr>
    </w:p>
    <w:p w14:paraId="575C6590" w14:textId="77777777" w:rsidR="000970BE" w:rsidRPr="000970BE" w:rsidRDefault="000970BE" w:rsidP="000970BE">
      <w:pPr>
        <w:rPr>
          <w:lang w:val="en-US"/>
        </w:rPr>
      </w:pPr>
    </w:p>
    <w:p w14:paraId="0EB118F0" w14:textId="77777777" w:rsidR="000970BE" w:rsidRPr="000970BE" w:rsidRDefault="000970BE" w:rsidP="000970BE">
      <w:pPr>
        <w:rPr>
          <w:lang w:val="en-US"/>
        </w:rPr>
      </w:pPr>
    </w:p>
    <w:p w14:paraId="3B165793" w14:textId="77777777" w:rsidR="000970BE" w:rsidRPr="000970BE" w:rsidRDefault="000970BE" w:rsidP="000970BE">
      <w:pPr>
        <w:rPr>
          <w:lang w:val="en-US"/>
        </w:rPr>
      </w:pPr>
    </w:p>
    <w:p w14:paraId="632A7891" w14:textId="77777777" w:rsidR="000970BE" w:rsidRPr="000970BE" w:rsidRDefault="000970BE" w:rsidP="000970BE">
      <w:pPr>
        <w:rPr>
          <w:lang w:val="en-US"/>
        </w:rPr>
      </w:pPr>
    </w:p>
    <w:p w14:paraId="6F604E88" w14:textId="77777777" w:rsidR="000970BE" w:rsidRPr="000970BE" w:rsidRDefault="000970BE" w:rsidP="000970BE">
      <w:pPr>
        <w:rPr>
          <w:lang w:val="en-US"/>
        </w:rPr>
      </w:pPr>
    </w:p>
    <w:p w14:paraId="5CB19AE9" w14:textId="77777777" w:rsidR="000970BE" w:rsidRPr="000970BE" w:rsidRDefault="000970BE" w:rsidP="000970BE">
      <w:pPr>
        <w:rPr>
          <w:lang w:val="en-US"/>
        </w:rPr>
      </w:pPr>
    </w:p>
    <w:p w14:paraId="2490BEE1" w14:textId="77777777" w:rsidR="000970BE" w:rsidRPr="000970BE" w:rsidRDefault="000970BE" w:rsidP="000970BE">
      <w:pPr>
        <w:rPr>
          <w:lang w:val="en-US"/>
        </w:rPr>
      </w:pPr>
    </w:p>
    <w:p w14:paraId="5FF7763C" w14:textId="77777777" w:rsidR="000970BE" w:rsidRPr="000970BE" w:rsidRDefault="000970BE" w:rsidP="000970BE">
      <w:pPr>
        <w:rPr>
          <w:lang w:val="en-US"/>
        </w:rPr>
      </w:pPr>
    </w:p>
    <w:p w14:paraId="337FB3FD" w14:textId="77777777" w:rsidR="000970BE" w:rsidRPr="000970BE" w:rsidRDefault="000970BE" w:rsidP="000970BE">
      <w:pPr>
        <w:rPr>
          <w:lang w:val="en-US"/>
        </w:rPr>
      </w:pPr>
    </w:p>
    <w:p w14:paraId="4528C2BB" w14:textId="77777777" w:rsidR="000970BE" w:rsidRPr="000970BE" w:rsidRDefault="002A5AB3" w:rsidP="000970BE">
      <w:pPr>
        <w:rPr>
          <w:lang w:val="en-US"/>
        </w:rPr>
      </w:pPr>
      <w:r w:rsidRPr="00B128E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476397B" wp14:editId="568816C6">
                <wp:simplePos x="0" y="0"/>
                <wp:positionH relativeFrom="column">
                  <wp:posOffset>1640840</wp:posOffset>
                </wp:positionH>
                <wp:positionV relativeFrom="paragraph">
                  <wp:posOffset>158750</wp:posOffset>
                </wp:positionV>
                <wp:extent cx="1934506" cy="439200"/>
                <wp:effectExtent l="0" t="0" r="8890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506" cy="43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640086" w14:textId="77777777" w:rsidR="00B128E4" w:rsidRDefault="002A5AB3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HIV-1 RNA material available</w:t>
                            </w:r>
                          </w:p>
                          <w:p w14:paraId="2D74C96E" w14:textId="77777777" w:rsidR="00B128E4" w:rsidRPr="00B128E4" w:rsidRDefault="00B128E4" w:rsidP="00B128E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(n</w:t>
                            </w:r>
                            <w:r w:rsidR="00FB1F73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A20833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6</w:t>
                            </w:r>
                            <w:r w:rsidRPr="00B128E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74605600" w14:textId="77777777" w:rsidR="00B128E4" w:rsidRDefault="00B128E4" w:rsidP="00B128E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A1B03" id="Rectangle 13" o:spid="_x0000_s1036" style="position:absolute;margin-left:129.2pt;margin-top:12.5pt;width:152.3pt;height:34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" filled="f" strokecolor="black [3213]" strokeweight="1pt">
                <v:textbox>
                  <w:txbxContent>
                    <w:p w:rsidR="00B128E4" w:rsidRDefault="002A5AB3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HIV-1 RNA material available</w:t>
                      </w:r>
                    </w:p>
                    <w:p w:rsidR="00B128E4" w:rsidRPr="00B128E4" w:rsidRDefault="00B128E4" w:rsidP="00B128E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(n</w:t>
                      </w:r>
                      <w:r w:rsidR="00FB1F73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A20833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16</w:t>
                      </w:r>
                      <w:r w:rsidRPr="00B128E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:rsidR="00B128E4" w:rsidRDefault="00B128E4" w:rsidP="00B128E4"/>
                  </w:txbxContent>
                </v:textbox>
              </v:rect>
            </w:pict>
          </mc:Fallback>
        </mc:AlternateContent>
      </w:r>
    </w:p>
    <w:p w14:paraId="47C36742" w14:textId="77777777" w:rsidR="000970BE" w:rsidRPr="000970BE" w:rsidRDefault="000970BE" w:rsidP="000970BE">
      <w:pPr>
        <w:rPr>
          <w:lang w:val="en-US"/>
        </w:rPr>
      </w:pPr>
    </w:p>
    <w:p w14:paraId="2E5D3B53" w14:textId="77777777" w:rsidR="000970BE" w:rsidRPr="000970BE" w:rsidRDefault="000970BE" w:rsidP="000970BE">
      <w:pPr>
        <w:rPr>
          <w:lang w:val="en-US"/>
        </w:rPr>
      </w:pPr>
    </w:p>
    <w:p w14:paraId="49B9ABA7" w14:textId="77777777" w:rsidR="000970BE" w:rsidRPr="000970BE" w:rsidRDefault="000970BE" w:rsidP="000970BE">
      <w:pPr>
        <w:rPr>
          <w:lang w:val="en-US"/>
        </w:rPr>
      </w:pPr>
    </w:p>
    <w:p w14:paraId="72FB10F6" w14:textId="77777777" w:rsidR="000970BE" w:rsidRPr="000970BE" w:rsidRDefault="002A5AB3" w:rsidP="000970BE">
      <w:pPr>
        <w:rPr>
          <w:lang w:val="en-US"/>
        </w:rPr>
      </w:pPr>
      <w:r w:rsidRPr="000970B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DDE83C5" wp14:editId="1C71EE3E">
                <wp:simplePos x="0" y="0"/>
                <wp:positionH relativeFrom="column">
                  <wp:posOffset>790782</wp:posOffset>
                </wp:positionH>
                <wp:positionV relativeFrom="paragraph">
                  <wp:posOffset>10352</wp:posOffset>
                </wp:positionV>
                <wp:extent cx="1753353" cy="435610"/>
                <wp:effectExtent l="0" t="0" r="0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3353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DDB7FB" w14:textId="77777777" w:rsidR="000970BE" w:rsidRPr="00A20833" w:rsidRDefault="000970BE" w:rsidP="00A20833">
                            <w:pPr>
                              <w:ind w:left="720"/>
                              <w:rPr>
                                <w:color w:val="000000" w:themeColor="text1"/>
                                <w:vertAlign w:val="superscript"/>
                                <w:lang w:val="en-US"/>
                              </w:rPr>
                            </w:pPr>
                            <w:r w:rsidRPr="002A5AB3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T</w:t>
                            </w:r>
                            <w:r w:rsidR="002A5AB3" w:rsidRPr="002A5AB3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hird PCR attem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5083C3" id="Rectangle 20" o:spid="_x0000_s1037" style="position:absolute;margin-left:62.25pt;margin-top:.8pt;width:138.05pt;height:34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" filled="f" stroked="f" strokeweight="1pt">
                <v:textbox>
                  <w:txbxContent>
                    <w:p w:rsidR="000970BE" w:rsidRPr="00A20833" w:rsidRDefault="000970BE" w:rsidP="00A20833">
                      <w:pPr>
                        <w:ind w:left="720"/>
                        <w:rPr>
                          <w:color w:val="000000" w:themeColor="text1"/>
                          <w:vertAlign w:val="superscript"/>
                          <w:lang w:val="en-US"/>
                        </w:rPr>
                      </w:pPr>
                      <w:r w:rsidRPr="002A5AB3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T</w:t>
                      </w:r>
                      <w:r w:rsidR="002A5AB3" w:rsidRPr="002A5AB3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hird PCR attempt</w:t>
                      </w:r>
                    </w:p>
                  </w:txbxContent>
                </v:textbox>
              </v:rect>
            </w:pict>
          </mc:Fallback>
        </mc:AlternateContent>
      </w:r>
    </w:p>
    <w:p w14:paraId="24C6B1C4" w14:textId="77777777" w:rsidR="000970BE" w:rsidRPr="000970BE" w:rsidRDefault="000970BE" w:rsidP="000970BE">
      <w:pPr>
        <w:rPr>
          <w:lang w:val="en-US"/>
        </w:rPr>
      </w:pPr>
    </w:p>
    <w:p w14:paraId="759E848A" w14:textId="77777777" w:rsidR="000970BE" w:rsidRPr="000970BE" w:rsidRDefault="000970BE" w:rsidP="000970BE">
      <w:pPr>
        <w:rPr>
          <w:lang w:val="en-US"/>
        </w:rPr>
      </w:pPr>
    </w:p>
    <w:p w14:paraId="5D4FA841" w14:textId="77777777" w:rsidR="000970BE" w:rsidRPr="000970BE" w:rsidRDefault="000970BE" w:rsidP="000970BE">
      <w:pPr>
        <w:rPr>
          <w:lang w:val="en-US"/>
        </w:rPr>
      </w:pPr>
      <w:r w:rsidRPr="000970B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CD738C" wp14:editId="39D6B673">
                <wp:simplePos x="0" y="0"/>
                <wp:positionH relativeFrom="column">
                  <wp:posOffset>1705182</wp:posOffset>
                </wp:positionH>
                <wp:positionV relativeFrom="paragraph">
                  <wp:posOffset>164568</wp:posOffset>
                </wp:positionV>
                <wp:extent cx="1743695" cy="435610"/>
                <wp:effectExtent l="0" t="0" r="9525" b="889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695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FDE73B" w14:textId="77777777" w:rsidR="000970BE" w:rsidRPr="000970BE" w:rsidRDefault="000970BE" w:rsidP="000970BE">
                            <w:pPr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  <w:t>Negative PCR amplification</w:t>
                            </w:r>
                          </w:p>
                          <w:p w14:paraId="0E9C7730" w14:textId="77777777" w:rsidR="000970BE" w:rsidRPr="000970BE" w:rsidRDefault="00A20833" w:rsidP="000970BE">
                            <w:pPr>
                              <w:jc w:val="center"/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  <w:t>(n=</w:t>
                            </w:r>
                            <w:proofErr w:type="gramStart"/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  <w:t>10</w:t>
                            </w:r>
                            <w:r w:rsidR="000970BE" w:rsidRPr="000970BE">
                              <w:rPr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  <w:t>)*</w:t>
                            </w:r>
                            <w:proofErr w:type="gramEnd"/>
                          </w:p>
                          <w:p w14:paraId="2395321F" w14:textId="77777777" w:rsidR="000970BE" w:rsidRDefault="000970BE" w:rsidP="000970B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F7B625" id="Rectangle 19" o:spid="_x0000_s1038" style="position:absolute;margin-left:134.25pt;margin-top:12.95pt;width:137.3pt;height:34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" filled="f" strokecolor="black [3213]" strokeweight="1pt">
                <v:textbox>
                  <w:txbxContent>
                    <w:p w:rsidR="000970BE" w:rsidRPr="000970BE" w:rsidRDefault="000970BE" w:rsidP="000970BE">
                      <w:pPr>
                        <w:jc w:val="center"/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  <w:t>Negative PCR amplification</w:t>
                      </w:r>
                    </w:p>
                    <w:p w:rsidR="000970BE" w:rsidRPr="000970BE" w:rsidRDefault="00A20833" w:rsidP="000970BE">
                      <w:pPr>
                        <w:jc w:val="center"/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  <w:t>(n=10</w:t>
                      </w:r>
                      <w:r w:rsidR="000970BE" w:rsidRPr="000970BE">
                        <w:rPr>
                          <w:color w:val="FF0000"/>
                          <w:sz w:val="22"/>
                          <w:szCs w:val="22"/>
                          <w:lang w:val="en-US"/>
                        </w:rPr>
                        <w:t>)*</w:t>
                      </w:r>
                    </w:p>
                    <w:p w:rsidR="000970BE" w:rsidRDefault="000970BE" w:rsidP="000970BE"/>
                  </w:txbxContent>
                </v:textbox>
              </v:rect>
            </w:pict>
          </mc:Fallback>
        </mc:AlternateContent>
      </w:r>
    </w:p>
    <w:p w14:paraId="53F6A4D9" w14:textId="77777777" w:rsidR="000970BE" w:rsidRPr="000970BE" w:rsidRDefault="000970BE" w:rsidP="000970BE">
      <w:pPr>
        <w:rPr>
          <w:lang w:val="en-US"/>
        </w:rPr>
      </w:pPr>
    </w:p>
    <w:p w14:paraId="381EED80" w14:textId="77777777" w:rsidR="000970BE" w:rsidRPr="000970BE" w:rsidRDefault="000970BE" w:rsidP="000970BE">
      <w:pPr>
        <w:rPr>
          <w:lang w:val="en-US"/>
        </w:rPr>
      </w:pPr>
    </w:p>
    <w:p w14:paraId="158A2B15" w14:textId="77777777" w:rsidR="000970BE" w:rsidRPr="000970BE" w:rsidRDefault="000970BE" w:rsidP="000970BE">
      <w:pPr>
        <w:rPr>
          <w:lang w:val="en-US"/>
        </w:rPr>
      </w:pPr>
    </w:p>
    <w:p w14:paraId="70A38776" w14:textId="77777777" w:rsidR="000970BE" w:rsidRDefault="000970BE" w:rsidP="000970BE">
      <w:pPr>
        <w:rPr>
          <w:lang w:val="en-US"/>
        </w:rPr>
      </w:pPr>
    </w:p>
    <w:p w14:paraId="4C90BAF8" w14:textId="77777777" w:rsidR="002A5AB3" w:rsidRPr="000970BE" w:rsidRDefault="002A5AB3" w:rsidP="000970BE">
      <w:pPr>
        <w:rPr>
          <w:lang w:val="en-US"/>
        </w:rPr>
      </w:pPr>
    </w:p>
    <w:p w14:paraId="676194BB" w14:textId="77777777" w:rsidR="002A5AB3" w:rsidRPr="002A5AB3" w:rsidRDefault="000970BE" w:rsidP="00392878">
      <w:pPr>
        <w:jc w:val="both"/>
        <w:rPr>
          <w:sz w:val="22"/>
          <w:szCs w:val="22"/>
          <w:lang w:val="en-US"/>
        </w:rPr>
      </w:pPr>
      <w:r w:rsidRPr="002A5AB3">
        <w:rPr>
          <w:sz w:val="22"/>
          <w:szCs w:val="22"/>
          <w:lang w:val="en-US"/>
        </w:rPr>
        <w:t>*</w:t>
      </w:r>
      <w:r w:rsidR="002A5AB3" w:rsidRPr="002A5AB3">
        <w:rPr>
          <w:sz w:val="22"/>
          <w:szCs w:val="22"/>
          <w:lang w:val="en-US"/>
        </w:rPr>
        <w:t xml:space="preserve">  </w:t>
      </w:r>
      <w:r w:rsidR="002A5AB3">
        <w:rPr>
          <w:sz w:val="22"/>
          <w:szCs w:val="22"/>
          <w:lang w:val="en-US"/>
        </w:rPr>
        <w:t>Overall f</w:t>
      </w:r>
      <w:r w:rsidRPr="002A5AB3">
        <w:rPr>
          <w:sz w:val="22"/>
          <w:szCs w:val="22"/>
          <w:lang w:val="en-US"/>
        </w:rPr>
        <w:t xml:space="preserve">ailed </w:t>
      </w:r>
      <w:r w:rsidR="002A5AB3" w:rsidRPr="002A5AB3">
        <w:rPr>
          <w:sz w:val="22"/>
          <w:szCs w:val="22"/>
          <w:lang w:val="en-US"/>
        </w:rPr>
        <w:t xml:space="preserve">PCR amplification (n=17; from time-point 1 [n=2] and time-point 2 [n=15]). </w:t>
      </w:r>
    </w:p>
    <w:p w14:paraId="2593C591" w14:textId="77777777" w:rsidR="00B128E4" w:rsidRPr="002A5AB3" w:rsidRDefault="00B128E4" w:rsidP="00A20833">
      <w:pPr>
        <w:jc w:val="both"/>
        <w:rPr>
          <w:sz w:val="22"/>
          <w:szCs w:val="22"/>
          <w:lang w:val="en-US"/>
        </w:rPr>
      </w:pPr>
    </w:p>
    <w:sectPr w:rsidR="00B128E4" w:rsidRPr="002A5AB3" w:rsidSect="00D674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31A7C" w14:textId="77777777" w:rsidR="00D72B30" w:rsidRDefault="00D72B30" w:rsidP="00B128E4">
      <w:r>
        <w:separator/>
      </w:r>
    </w:p>
  </w:endnote>
  <w:endnote w:type="continuationSeparator" w:id="0">
    <w:p w14:paraId="1F67512B" w14:textId="77777777" w:rsidR="00D72B30" w:rsidRDefault="00D72B30" w:rsidP="00B1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DDE4E7" w14:textId="77777777" w:rsidR="00D72B30" w:rsidRDefault="00D72B30" w:rsidP="00B128E4">
      <w:r>
        <w:separator/>
      </w:r>
    </w:p>
  </w:footnote>
  <w:footnote w:type="continuationSeparator" w:id="0">
    <w:p w14:paraId="3EDEBC62" w14:textId="77777777" w:rsidR="00D72B30" w:rsidRDefault="00D72B30" w:rsidP="00B12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E4"/>
    <w:rsid w:val="00012548"/>
    <w:rsid w:val="00032F07"/>
    <w:rsid w:val="00041393"/>
    <w:rsid w:val="000715DA"/>
    <w:rsid w:val="00085798"/>
    <w:rsid w:val="00091C54"/>
    <w:rsid w:val="00096513"/>
    <w:rsid w:val="000970BE"/>
    <w:rsid w:val="000A1870"/>
    <w:rsid w:val="000B4579"/>
    <w:rsid w:val="000C234B"/>
    <w:rsid w:val="000D3C96"/>
    <w:rsid w:val="000D61C3"/>
    <w:rsid w:val="000D6A95"/>
    <w:rsid w:val="00125FF8"/>
    <w:rsid w:val="00126EF4"/>
    <w:rsid w:val="00127CD5"/>
    <w:rsid w:val="00140853"/>
    <w:rsid w:val="001419FB"/>
    <w:rsid w:val="00154BA0"/>
    <w:rsid w:val="001615E6"/>
    <w:rsid w:val="0016196E"/>
    <w:rsid w:val="00163454"/>
    <w:rsid w:val="00165043"/>
    <w:rsid w:val="001711BC"/>
    <w:rsid w:val="00176365"/>
    <w:rsid w:val="0018256A"/>
    <w:rsid w:val="00184FAD"/>
    <w:rsid w:val="00190569"/>
    <w:rsid w:val="00191FB3"/>
    <w:rsid w:val="00193440"/>
    <w:rsid w:val="00196A87"/>
    <w:rsid w:val="001A567B"/>
    <w:rsid w:val="001B6A11"/>
    <w:rsid w:val="001C7C45"/>
    <w:rsid w:val="001D193B"/>
    <w:rsid w:val="001D512E"/>
    <w:rsid w:val="001D6E73"/>
    <w:rsid w:val="001E1ECC"/>
    <w:rsid w:val="001E5F9E"/>
    <w:rsid w:val="00201B84"/>
    <w:rsid w:val="002075D0"/>
    <w:rsid w:val="0021233C"/>
    <w:rsid w:val="00214EC9"/>
    <w:rsid w:val="002437BE"/>
    <w:rsid w:val="002452D1"/>
    <w:rsid w:val="00262355"/>
    <w:rsid w:val="00281AFE"/>
    <w:rsid w:val="00283BBB"/>
    <w:rsid w:val="0028576C"/>
    <w:rsid w:val="0029428A"/>
    <w:rsid w:val="002A5AB3"/>
    <w:rsid w:val="002C1960"/>
    <w:rsid w:val="002C3C6F"/>
    <w:rsid w:val="002C741D"/>
    <w:rsid w:val="003025D8"/>
    <w:rsid w:val="00330412"/>
    <w:rsid w:val="00342B4C"/>
    <w:rsid w:val="00342EF3"/>
    <w:rsid w:val="00343BFD"/>
    <w:rsid w:val="003633E8"/>
    <w:rsid w:val="00367044"/>
    <w:rsid w:val="003907E4"/>
    <w:rsid w:val="00392878"/>
    <w:rsid w:val="003C037A"/>
    <w:rsid w:val="003E07CD"/>
    <w:rsid w:val="00415080"/>
    <w:rsid w:val="00417613"/>
    <w:rsid w:val="004228D8"/>
    <w:rsid w:val="00423CD4"/>
    <w:rsid w:val="00424ACF"/>
    <w:rsid w:val="00450557"/>
    <w:rsid w:val="0046008B"/>
    <w:rsid w:val="00466506"/>
    <w:rsid w:val="00467740"/>
    <w:rsid w:val="004B077A"/>
    <w:rsid w:val="004C0E07"/>
    <w:rsid w:val="004F0206"/>
    <w:rsid w:val="004F53D4"/>
    <w:rsid w:val="004F57B6"/>
    <w:rsid w:val="004F5BCD"/>
    <w:rsid w:val="0050251E"/>
    <w:rsid w:val="00525CEB"/>
    <w:rsid w:val="00536B2D"/>
    <w:rsid w:val="0054156D"/>
    <w:rsid w:val="00545E3C"/>
    <w:rsid w:val="00553496"/>
    <w:rsid w:val="00583B18"/>
    <w:rsid w:val="005B0445"/>
    <w:rsid w:val="005D589D"/>
    <w:rsid w:val="005D5F0D"/>
    <w:rsid w:val="005E0B71"/>
    <w:rsid w:val="005F0CAD"/>
    <w:rsid w:val="0063267B"/>
    <w:rsid w:val="00643085"/>
    <w:rsid w:val="00644845"/>
    <w:rsid w:val="006502B0"/>
    <w:rsid w:val="00661F1C"/>
    <w:rsid w:val="00662734"/>
    <w:rsid w:val="00670E69"/>
    <w:rsid w:val="006710A5"/>
    <w:rsid w:val="00674C7D"/>
    <w:rsid w:val="00687FEA"/>
    <w:rsid w:val="00696098"/>
    <w:rsid w:val="00697201"/>
    <w:rsid w:val="006B4A57"/>
    <w:rsid w:val="006C3780"/>
    <w:rsid w:val="006C6D3E"/>
    <w:rsid w:val="006C6DD6"/>
    <w:rsid w:val="006D1365"/>
    <w:rsid w:val="006E011F"/>
    <w:rsid w:val="006E1639"/>
    <w:rsid w:val="006F4FBD"/>
    <w:rsid w:val="0073238A"/>
    <w:rsid w:val="00734FC2"/>
    <w:rsid w:val="00735E8F"/>
    <w:rsid w:val="00737217"/>
    <w:rsid w:val="00737E72"/>
    <w:rsid w:val="0074600D"/>
    <w:rsid w:val="00753D06"/>
    <w:rsid w:val="007603A7"/>
    <w:rsid w:val="007878B1"/>
    <w:rsid w:val="00793E8F"/>
    <w:rsid w:val="007A17A4"/>
    <w:rsid w:val="007A497A"/>
    <w:rsid w:val="007B7695"/>
    <w:rsid w:val="007C68C8"/>
    <w:rsid w:val="00817B13"/>
    <w:rsid w:val="00826F47"/>
    <w:rsid w:val="00845F73"/>
    <w:rsid w:val="00884F66"/>
    <w:rsid w:val="00887D09"/>
    <w:rsid w:val="00896493"/>
    <w:rsid w:val="008B1478"/>
    <w:rsid w:val="008B1D67"/>
    <w:rsid w:val="008C0511"/>
    <w:rsid w:val="008E06AA"/>
    <w:rsid w:val="008E543A"/>
    <w:rsid w:val="008E5525"/>
    <w:rsid w:val="008F7A21"/>
    <w:rsid w:val="00916606"/>
    <w:rsid w:val="00925456"/>
    <w:rsid w:val="009441BB"/>
    <w:rsid w:val="00945A15"/>
    <w:rsid w:val="009467D1"/>
    <w:rsid w:val="00961A59"/>
    <w:rsid w:val="0096250E"/>
    <w:rsid w:val="009672EB"/>
    <w:rsid w:val="009710AC"/>
    <w:rsid w:val="009741C8"/>
    <w:rsid w:val="00987CB2"/>
    <w:rsid w:val="00987E1C"/>
    <w:rsid w:val="009D6FE7"/>
    <w:rsid w:val="009E3421"/>
    <w:rsid w:val="009F6580"/>
    <w:rsid w:val="00A1375E"/>
    <w:rsid w:val="00A20833"/>
    <w:rsid w:val="00A25806"/>
    <w:rsid w:val="00A43DF7"/>
    <w:rsid w:val="00A62C6B"/>
    <w:rsid w:val="00A7015E"/>
    <w:rsid w:val="00A7212E"/>
    <w:rsid w:val="00A917AE"/>
    <w:rsid w:val="00A95888"/>
    <w:rsid w:val="00AA1D86"/>
    <w:rsid w:val="00AB7ACE"/>
    <w:rsid w:val="00AB7D26"/>
    <w:rsid w:val="00AC47AE"/>
    <w:rsid w:val="00AC5B26"/>
    <w:rsid w:val="00AD3D55"/>
    <w:rsid w:val="00AE6D05"/>
    <w:rsid w:val="00AF39D6"/>
    <w:rsid w:val="00B01125"/>
    <w:rsid w:val="00B113BD"/>
    <w:rsid w:val="00B128E4"/>
    <w:rsid w:val="00B20F40"/>
    <w:rsid w:val="00B42D17"/>
    <w:rsid w:val="00B524E6"/>
    <w:rsid w:val="00B54A90"/>
    <w:rsid w:val="00B64563"/>
    <w:rsid w:val="00B7058B"/>
    <w:rsid w:val="00B711A6"/>
    <w:rsid w:val="00B717B4"/>
    <w:rsid w:val="00B8506F"/>
    <w:rsid w:val="00B874C4"/>
    <w:rsid w:val="00BA5114"/>
    <w:rsid w:val="00BB275A"/>
    <w:rsid w:val="00BD15F7"/>
    <w:rsid w:val="00BD3E16"/>
    <w:rsid w:val="00BF1864"/>
    <w:rsid w:val="00BF2673"/>
    <w:rsid w:val="00BF4344"/>
    <w:rsid w:val="00C21DA7"/>
    <w:rsid w:val="00C25106"/>
    <w:rsid w:val="00C350D8"/>
    <w:rsid w:val="00C425F3"/>
    <w:rsid w:val="00C469E3"/>
    <w:rsid w:val="00C46EA9"/>
    <w:rsid w:val="00C565A0"/>
    <w:rsid w:val="00C56CF8"/>
    <w:rsid w:val="00C6205E"/>
    <w:rsid w:val="00C666FA"/>
    <w:rsid w:val="00C76512"/>
    <w:rsid w:val="00C76781"/>
    <w:rsid w:val="00CA6BDA"/>
    <w:rsid w:val="00CB3C60"/>
    <w:rsid w:val="00CB4C44"/>
    <w:rsid w:val="00CB4E51"/>
    <w:rsid w:val="00CC0FA1"/>
    <w:rsid w:val="00CC6695"/>
    <w:rsid w:val="00CD79CD"/>
    <w:rsid w:val="00CF42B6"/>
    <w:rsid w:val="00D13358"/>
    <w:rsid w:val="00D203C2"/>
    <w:rsid w:val="00D6057A"/>
    <w:rsid w:val="00D6212B"/>
    <w:rsid w:val="00D674E0"/>
    <w:rsid w:val="00D7105F"/>
    <w:rsid w:val="00D72B30"/>
    <w:rsid w:val="00DA1967"/>
    <w:rsid w:val="00DB47E0"/>
    <w:rsid w:val="00DB77F5"/>
    <w:rsid w:val="00DD6D65"/>
    <w:rsid w:val="00DE3FD6"/>
    <w:rsid w:val="00DE4AC9"/>
    <w:rsid w:val="00DF22A2"/>
    <w:rsid w:val="00DF389D"/>
    <w:rsid w:val="00E01766"/>
    <w:rsid w:val="00E1665E"/>
    <w:rsid w:val="00E36FAF"/>
    <w:rsid w:val="00E73377"/>
    <w:rsid w:val="00E76CB4"/>
    <w:rsid w:val="00E8278E"/>
    <w:rsid w:val="00E8776A"/>
    <w:rsid w:val="00E92679"/>
    <w:rsid w:val="00E96C65"/>
    <w:rsid w:val="00EA6AE8"/>
    <w:rsid w:val="00EB1CDB"/>
    <w:rsid w:val="00EB28DF"/>
    <w:rsid w:val="00EE1822"/>
    <w:rsid w:val="00EE34CF"/>
    <w:rsid w:val="00EE3C26"/>
    <w:rsid w:val="00EE797D"/>
    <w:rsid w:val="00EF56EE"/>
    <w:rsid w:val="00F13E77"/>
    <w:rsid w:val="00F16BDE"/>
    <w:rsid w:val="00F5298F"/>
    <w:rsid w:val="00F723F2"/>
    <w:rsid w:val="00F81E4D"/>
    <w:rsid w:val="00FA11B2"/>
    <w:rsid w:val="00FB1F73"/>
    <w:rsid w:val="00FB20FE"/>
    <w:rsid w:val="00FC4171"/>
    <w:rsid w:val="00FD374C"/>
    <w:rsid w:val="00FD4B1E"/>
    <w:rsid w:val="00FD6AFD"/>
    <w:rsid w:val="00FE2312"/>
    <w:rsid w:val="00FE23FE"/>
    <w:rsid w:val="00FF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D6F17A"/>
  <w15:chartTrackingRefBased/>
  <w15:docId w15:val="{43ED6587-C0F2-D84B-8B1A-E4E6C6073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8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8E4"/>
  </w:style>
  <w:style w:type="paragraph" w:styleId="Footer">
    <w:name w:val="footer"/>
    <w:basedOn w:val="Normal"/>
    <w:link w:val="FooterChar"/>
    <w:uiPriority w:val="99"/>
    <w:unhideWhenUsed/>
    <w:rsid w:val="00B128E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28E4"/>
  </w:style>
  <w:style w:type="paragraph" w:styleId="ListParagraph">
    <w:name w:val="List Paragraph"/>
    <w:basedOn w:val="Normal"/>
    <w:uiPriority w:val="34"/>
    <w:qFormat/>
    <w:rsid w:val="002A5A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Hassan</dc:creator>
  <cp:keywords/>
  <dc:description/>
  <cp:lastModifiedBy>Amin Hassan</cp:lastModifiedBy>
  <cp:revision>2</cp:revision>
  <dcterms:created xsi:type="dcterms:W3CDTF">2019-01-29T10:21:00Z</dcterms:created>
  <dcterms:modified xsi:type="dcterms:W3CDTF">2019-01-29T10:21:00Z</dcterms:modified>
</cp:coreProperties>
</file>